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0CAE2" w14:textId="604F6820" w:rsidR="00960FAC" w:rsidRPr="00CE55FE" w:rsidRDefault="00960FAC" w:rsidP="00CE55FE">
      <w:p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This dataset contains anonymized responses from participants in the study of “The relationship between ambivalence over the expression of emotions and somatic symptoms among Iranian long-distance and geographically close partners: the mediating role of emotional suppression”. No identifying information is included. Below is a description of the variables:</w:t>
      </w:r>
    </w:p>
    <w:p w14:paraId="6E2F77FB" w14:textId="4090E21F" w:rsidR="00960FAC" w:rsidRPr="00CE55FE" w:rsidRDefault="00960FAC" w:rsidP="00CE55FE">
      <w:pPr>
        <w:jc w:val="both"/>
        <w:rPr>
          <w:rFonts w:asciiTheme="majorBidi" w:hAnsiTheme="majorBidi" w:cstheme="majorBidi"/>
          <w:b/>
          <w:bCs/>
        </w:rPr>
      </w:pPr>
      <w:r w:rsidRPr="00CE55FE">
        <w:rPr>
          <w:rFonts w:asciiTheme="majorBidi" w:hAnsiTheme="majorBidi" w:cstheme="majorBidi"/>
          <w:b/>
          <w:bCs/>
        </w:rPr>
        <w:t>Demographic Variables</w:t>
      </w:r>
    </w:p>
    <w:p w14:paraId="53236B5E" w14:textId="3F976466" w:rsidR="00960FAC" w:rsidRPr="00CE55FE" w:rsidRDefault="00960FAC" w:rsidP="00CE55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Age = Age in years</w:t>
      </w:r>
    </w:p>
    <w:p w14:paraId="38710CFC" w14:textId="2DF37253" w:rsidR="00960FAC" w:rsidRPr="00CE55FE" w:rsidRDefault="00960FAC" w:rsidP="00CE55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Gender = Gender (1 = Female, 2 = Male)</w:t>
      </w:r>
    </w:p>
    <w:p w14:paraId="380C97ED" w14:textId="261B97AC" w:rsidR="00960FAC" w:rsidRPr="00CE55FE" w:rsidRDefault="00960FAC" w:rsidP="00CE55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Type of Relationship = Long-distance relationship (LDR = 1) vs. Geographically close relationship (GCR = 2)</w:t>
      </w:r>
    </w:p>
    <w:p w14:paraId="1DF157C1" w14:textId="3555E1B2" w:rsidR="00960FAC" w:rsidRPr="00CE55FE" w:rsidRDefault="00960FAC" w:rsidP="00CE55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 xml:space="preserve">Duration of relationship = </w:t>
      </w:r>
      <w:bookmarkStart w:id="0" w:name="_Hlk206936877"/>
      <w:r w:rsidRPr="00CE55FE">
        <w:rPr>
          <w:rFonts w:asciiTheme="majorBidi" w:hAnsiTheme="majorBidi" w:cstheme="majorBidi"/>
        </w:rPr>
        <w:t xml:space="preserve">Duration of relationship </w:t>
      </w:r>
      <w:bookmarkEnd w:id="0"/>
      <w:r w:rsidRPr="00CE55FE">
        <w:rPr>
          <w:rFonts w:asciiTheme="majorBidi" w:hAnsiTheme="majorBidi" w:cstheme="majorBidi"/>
        </w:rPr>
        <w:t>(1=Under 1 year, 2= 1-3 years, 3= 4-6 years, 4= 7-10 years, 5= more than 10 years).</w:t>
      </w:r>
    </w:p>
    <w:p w14:paraId="11A5BFD4" w14:textId="3EBF98E0" w:rsidR="00960FAC" w:rsidRPr="00CE55FE" w:rsidRDefault="00960FAC" w:rsidP="00CE55F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Education = Education level (1= Under diploma, 2= diploma, 3= bachelor, 4= master, 5= PhD and more)</w:t>
      </w:r>
    </w:p>
    <w:p w14:paraId="3CDCAD58" w14:textId="7989E0E8" w:rsidR="00D80D05" w:rsidRPr="00D80D05" w:rsidRDefault="00960FAC" w:rsidP="00D80D05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 xml:space="preserve">Children: </w:t>
      </w:r>
      <w:r w:rsidR="00CE55FE">
        <w:rPr>
          <w:rFonts w:asciiTheme="majorBidi" w:hAnsiTheme="majorBidi" w:cstheme="majorBidi"/>
        </w:rPr>
        <w:t>N</w:t>
      </w:r>
      <w:r w:rsidRPr="00CE55FE">
        <w:rPr>
          <w:rFonts w:asciiTheme="majorBidi" w:hAnsiTheme="majorBidi" w:cstheme="majorBidi"/>
        </w:rPr>
        <w:t>umber of Children</w:t>
      </w:r>
    </w:p>
    <w:p w14:paraId="02AA7DB8" w14:textId="1EC8E742" w:rsidR="00960FAC" w:rsidRPr="00CE55FE" w:rsidRDefault="00960FAC" w:rsidP="00CE55FE">
      <w:pPr>
        <w:jc w:val="both"/>
        <w:rPr>
          <w:rFonts w:asciiTheme="majorBidi" w:hAnsiTheme="majorBidi" w:cstheme="majorBidi"/>
          <w:b/>
          <w:bCs/>
        </w:rPr>
      </w:pPr>
      <w:r w:rsidRPr="00CE55FE">
        <w:rPr>
          <w:rFonts w:asciiTheme="majorBidi" w:hAnsiTheme="majorBidi" w:cstheme="majorBidi"/>
          <w:b/>
          <w:bCs/>
        </w:rPr>
        <w:t>Questionnaire Variables</w:t>
      </w:r>
    </w:p>
    <w:p w14:paraId="261C15C2" w14:textId="7BE9F1E5" w:rsidR="00960FAC" w:rsidRPr="00CE55FE" w:rsidRDefault="00960FAC" w:rsidP="00CE55F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A1-A27= Items of the Ambivalence over Emotional Expression Questionnaire (AEQ) (Likert scale, 1–5)</w:t>
      </w:r>
    </w:p>
    <w:p w14:paraId="2A8754BB" w14:textId="68B3DDAC" w:rsidR="00960FAC" w:rsidRPr="00CE55FE" w:rsidRDefault="00960FAC" w:rsidP="00CE55F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E1-E4= Items of the Emotion Regulation Questionnaire (ERQ) (Likert scale, 1–7)</w:t>
      </w:r>
    </w:p>
    <w:p w14:paraId="3FA44324" w14:textId="13C90D71" w:rsidR="00960FAC" w:rsidRPr="00CE55FE" w:rsidRDefault="00960FAC" w:rsidP="00CE55F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 xml:space="preserve">S1-S15= </w:t>
      </w:r>
      <w:r w:rsidR="000C4A30" w:rsidRPr="00CE55FE">
        <w:rPr>
          <w:rFonts w:asciiTheme="majorBidi" w:hAnsiTheme="majorBidi" w:cstheme="majorBidi"/>
        </w:rPr>
        <w:t>Items of the Patient Health Questionnaire (Likert scale, 1–3)</w:t>
      </w:r>
    </w:p>
    <w:p w14:paraId="049904E7" w14:textId="3F49F965" w:rsidR="000C4A30" w:rsidRPr="00CE55FE" w:rsidRDefault="000C4A30" w:rsidP="00CE55F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L1- L12= Items of the Long-Distance Relationship Index (Likert scale, 1–7)</w:t>
      </w:r>
    </w:p>
    <w:p w14:paraId="1FB807E4" w14:textId="49E3B4C1" w:rsidR="000C4A30" w:rsidRPr="00CE55FE" w:rsidRDefault="000C4A30" w:rsidP="00CE55FE">
      <w:pPr>
        <w:jc w:val="both"/>
        <w:rPr>
          <w:rFonts w:asciiTheme="majorBidi" w:hAnsiTheme="majorBidi" w:cstheme="majorBidi"/>
          <w:b/>
          <w:bCs/>
        </w:rPr>
      </w:pPr>
      <w:r w:rsidRPr="00CE55FE">
        <w:rPr>
          <w:rFonts w:asciiTheme="majorBidi" w:hAnsiTheme="majorBidi" w:cstheme="majorBidi"/>
          <w:b/>
          <w:bCs/>
        </w:rPr>
        <w:t>Computed Scores</w:t>
      </w:r>
    </w:p>
    <w:p w14:paraId="4365DBCD" w14:textId="062A47B6" w:rsidR="000C4A30" w:rsidRPr="00CE55FE" w:rsidRDefault="000C4A30" w:rsidP="00CE55F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 xml:space="preserve">Positive Ambivalence= Total score of positive ambivalence </w:t>
      </w:r>
    </w:p>
    <w:p w14:paraId="34D4514B" w14:textId="214CEF7E" w:rsidR="000C4A30" w:rsidRPr="00CE55FE" w:rsidRDefault="000C4A30" w:rsidP="00CE55F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Negative Ambivalence= Total score of negative ambivalence</w:t>
      </w:r>
    </w:p>
    <w:p w14:paraId="6DEB5082" w14:textId="1DBE532F" w:rsidR="000C4A30" w:rsidRPr="00CE55FE" w:rsidRDefault="000C4A30" w:rsidP="00CE55F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Tatal Ambivalence= Total score of ambivalence</w:t>
      </w:r>
    </w:p>
    <w:p w14:paraId="2D967D19" w14:textId="7816B8A5" w:rsidR="000C4A30" w:rsidRPr="00CE55FE" w:rsidRDefault="000C4A30" w:rsidP="00CE55F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Emotional Suppression= Total score of Suppression subscale of ERQ</w:t>
      </w:r>
    </w:p>
    <w:p w14:paraId="68EC08F1" w14:textId="38F8AC45" w:rsidR="000C4A30" w:rsidRPr="00CE55FE" w:rsidRDefault="000C4A30" w:rsidP="00CE55F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Somatic Symptoms: Total somatic symptoms score</w:t>
      </w:r>
    </w:p>
    <w:p w14:paraId="08E5FE3E" w14:textId="77C6100A" w:rsidR="000C4A30" w:rsidRDefault="000C4A30" w:rsidP="00CE55FE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</w:rPr>
      </w:pPr>
      <w:r w:rsidRPr="00CE55FE">
        <w:rPr>
          <w:rFonts w:asciiTheme="majorBidi" w:hAnsiTheme="majorBidi" w:cstheme="majorBidi"/>
        </w:rPr>
        <w:t>Long Distance: Total scores of the Long-Distance Relationship Index</w:t>
      </w:r>
    </w:p>
    <w:p w14:paraId="25C52A8D" w14:textId="77777777" w:rsidR="00D80D05" w:rsidRPr="00D80D05" w:rsidRDefault="00D80D05" w:rsidP="00D80D05"/>
    <w:p w14:paraId="0B09F392" w14:textId="77777777" w:rsidR="00D80D05" w:rsidRPr="00D80D05" w:rsidRDefault="00D80D05" w:rsidP="00D80D05">
      <w:pPr>
        <w:rPr>
          <w:rFonts w:asciiTheme="majorBidi" w:hAnsiTheme="majorBidi" w:cstheme="majorBidi"/>
          <w:rtl/>
        </w:rPr>
      </w:pPr>
    </w:p>
    <w:p w14:paraId="6B492CD1" w14:textId="2A23B2D0" w:rsidR="00D80D05" w:rsidRPr="00D80D05" w:rsidRDefault="00D80D05" w:rsidP="00D80D05">
      <w:pPr>
        <w:rPr>
          <w:rFonts w:asciiTheme="majorBidi" w:hAnsiTheme="majorBidi" w:cstheme="majorBidi"/>
        </w:rPr>
      </w:pPr>
      <w:r w:rsidRPr="00D80D05">
        <w:rPr>
          <w:rFonts w:asciiTheme="majorBidi" w:hAnsiTheme="majorBidi" w:cstheme="majorBidi"/>
          <w:rtl/>
        </w:rPr>
        <w:t>*</w:t>
      </w:r>
      <w:r w:rsidRPr="00D80D05">
        <w:rPr>
          <w:rFonts w:asciiTheme="majorBidi" w:hAnsiTheme="majorBidi" w:cstheme="majorBidi"/>
        </w:rPr>
        <w:t>Please note that all unanswered items in the dataset are coded as 999</w:t>
      </w:r>
      <w:r>
        <w:rPr>
          <w:rFonts w:asciiTheme="majorBidi" w:hAnsiTheme="majorBidi" w:cstheme="majorBidi"/>
        </w:rPr>
        <w:t>.</w:t>
      </w:r>
    </w:p>
    <w:sectPr w:rsidR="00D80D05" w:rsidRPr="00D80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77516"/>
    <w:multiLevelType w:val="hybridMultilevel"/>
    <w:tmpl w:val="52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E259A3"/>
    <w:multiLevelType w:val="hybridMultilevel"/>
    <w:tmpl w:val="32203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462E42"/>
    <w:multiLevelType w:val="hybridMultilevel"/>
    <w:tmpl w:val="A08E0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3249837">
    <w:abstractNumId w:val="0"/>
  </w:num>
  <w:num w:numId="2" w16cid:durableId="503321362">
    <w:abstractNumId w:val="2"/>
  </w:num>
  <w:num w:numId="3" w16cid:durableId="29578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C86"/>
    <w:rsid w:val="000C4A30"/>
    <w:rsid w:val="00374D7A"/>
    <w:rsid w:val="007B3706"/>
    <w:rsid w:val="008C2C86"/>
    <w:rsid w:val="008F5419"/>
    <w:rsid w:val="00960FAC"/>
    <w:rsid w:val="00C14FB1"/>
    <w:rsid w:val="00CE55FE"/>
    <w:rsid w:val="00CE79C1"/>
    <w:rsid w:val="00D80D05"/>
    <w:rsid w:val="00D8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FCCC6"/>
  <w15:chartTrackingRefBased/>
  <w15:docId w15:val="{02821D38-3787-45B3-AA1E-04AB7F906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C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C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C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C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C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C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C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C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za gholipour</dc:creator>
  <cp:keywords/>
  <dc:description/>
  <cp:lastModifiedBy>morteza gholipour</cp:lastModifiedBy>
  <cp:revision>3</cp:revision>
  <dcterms:created xsi:type="dcterms:W3CDTF">2025-08-24T10:34:00Z</dcterms:created>
  <dcterms:modified xsi:type="dcterms:W3CDTF">2025-08-25T17:26:00Z</dcterms:modified>
</cp:coreProperties>
</file>